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2D494" w14:textId="79BE49A0" w:rsidR="00B77511" w:rsidRPr="007467FA" w:rsidRDefault="00134720" w:rsidP="002A1AE4">
      <w:pPr>
        <w:spacing w:after="0" w:line="360" w:lineRule="auto"/>
        <w:rPr>
          <w:lang w:val="en-US"/>
        </w:rPr>
      </w:pPr>
      <w:r>
        <w:rPr>
          <w:b/>
          <w:sz w:val="28"/>
          <w:lang w:val="en-US"/>
        </w:rPr>
        <w:t>Additional</w:t>
      </w:r>
      <w:r w:rsidR="007660C9" w:rsidRPr="007467FA">
        <w:rPr>
          <w:b/>
          <w:sz w:val="28"/>
          <w:lang w:val="en-US"/>
        </w:rPr>
        <w:t xml:space="preserve"> files </w:t>
      </w:r>
      <w:r w:rsidR="00DE5C87" w:rsidRPr="007467FA">
        <w:rPr>
          <w:b/>
          <w:sz w:val="28"/>
          <w:lang w:val="en-US"/>
        </w:rPr>
        <w:t>of ‘</w:t>
      </w:r>
      <w:r w:rsidR="002A1AE4" w:rsidRPr="002A1AE4">
        <w:rPr>
          <w:b/>
          <w:sz w:val="28"/>
          <w:lang w:val="en-US"/>
        </w:rPr>
        <w:t>Time-varying exposure to food retailers and cardiovascular disease hospitalization and mortality in the Netherlands: A nationwide prospective cohort study</w:t>
      </w:r>
    </w:p>
    <w:p w14:paraId="654D83E5" w14:textId="77777777" w:rsidR="00B2525B" w:rsidRPr="007467FA" w:rsidRDefault="00B2525B" w:rsidP="00C00F84">
      <w:pPr>
        <w:spacing w:after="0"/>
        <w:rPr>
          <w:lang w:val="en-US"/>
        </w:rPr>
      </w:pPr>
    </w:p>
    <w:p w14:paraId="3B52FB20" w14:textId="7233AF06" w:rsidR="00B2525B" w:rsidRPr="007467FA" w:rsidRDefault="007467FA" w:rsidP="00B2525B">
      <w:pPr>
        <w:pStyle w:val="Caption"/>
        <w:keepNext/>
        <w:rPr>
          <w:i w:val="0"/>
          <w:color w:val="auto"/>
          <w:sz w:val="22"/>
          <w:szCs w:val="22"/>
          <w:lang w:val="en-US"/>
        </w:rPr>
      </w:pPr>
      <w:r w:rsidRPr="007467FA">
        <w:rPr>
          <w:b/>
          <w:i w:val="0"/>
          <w:color w:val="auto"/>
          <w:sz w:val="22"/>
          <w:szCs w:val="22"/>
          <w:lang w:val="en-US"/>
        </w:rPr>
        <w:t>Additional file</w:t>
      </w:r>
      <w:r w:rsidR="00B2525B" w:rsidRPr="007467FA">
        <w:rPr>
          <w:b/>
          <w:i w:val="0"/>
          <w:color w:val="auto"/>
          <w:sz w:val="22"/>
          <w:szCs w:val="22"/>
          <w:lang w:val="en-US"/>
        </w:rPr>
        <w:t xml:space="preserve"> 1</w:t>
      </w:r>
      <w:r w:rsidR="00B2525B" w:rsidRPr="007467FA">
        <w:rPr>
          <w:i w:val="0"/>
          <w:color w:val="auto"/>
          <w:sz w:val="22"/>
          <w:szCs w:val="22"/>
          <w:lang w:val="en-US"/>
        </w:rPr>
        <w:t xml:space="preserve">. </w:t>
      </w:r>
      <w:r w:rsidR="006F4CAF" w:rsidRPr="007467FA">
        <w:rPr>
          <w:i w:val="0"/>
          <w:color w:val="auto"/>
          <w:sz w:val="22"/>
          <w:szCs w:val="22"/>
          <w:lang w:val="en-US"/>
        </w:rPr>
        <w:t>Description of the characteristics of the food retailers categories us</w:t>
      </w:r>
      <w:r w:rsidR="00FF28A6" w:rsidRPr="007467FA">
        <w:rPr>
          <w:i w:val="0"/>
          <w:color w:val="auto"/>
          <w:sz w:val="22"/>
          <w:szCs w:val="22"/>
          <w:lang w:val="en-US"/>
        </w:rPr>
        <w:t xml:space="preserve">ed for </w:t>
      </w:r>
      <w:r w:rsidR="006F4CAF" w:rsidRPr="007467FA">
        <w:rPr>
          <w:i w:val="0"/>
          <w:color w:val="auto"/>
          <w:sz w:val="22"/>
          <w:szCs w:val="22"/>
          <w:lang w:val="en-US"/>
        </w:rPr>
        <w:t>exposure measures</w:t>
      </w:r>
      <w:r w:rsidR="00B2525B" w:rsidRPr="007467FA">
        <w:rPr>
          <w:i w:val="0"/>
          <w:color w:val="auto"/>
          <w:sz w:val="22"/>
          <w:szCs w:val="22"/>
          <w:lang w:val="en-US"/>
        </w:rPr>
        <w:t xml:space="preserve"> </w:t>
      </w:r>
    </w:p>
    <w:tbl>
      <w:tblPr>
        <w:tblW w:w="14699" w:type="dxa"/>
        <w:tblInd w:w="-9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7"/>
        <w:gridCol w:w="3402"/>
        <w:gridCol w:w="8080"/>
      </w:tblGrid>
      <w:tr w:rsidR="007467FA" w:rsidRPr="007467FA" w14:paraId="0ADC852C" w14:textId="77777777" w:rsidTr="00B2525B">
        <w:trPr>
          <w:trHeight w:val="409"/>
        </w:trPr>
        <w:tc>
          <w:tcPr>
            <w:tcW w:w="32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78DE93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Analytical category 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FB972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Composed of the following food retailers </w:t>
            </w:r>
          </w:p>
        </w:tc>
        <w:tc>
          <w:tcPr>
            <w:tcW w:w="8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7A109F" w14:textId="730D8733" w:rsidR="00B2525B" w:rsidRPr="007467FA" w:rsidRDefault="00490B19" w:rsidP="00490B19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 </w:t>
            </w:r>
            <w:r w:rsidR="00B2525B"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Description of food </w:t>
            </w:r>
            <w:r w:rsidR="00FC6812"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retailers</w:t>
            </w:r>
            <w:r w:rsidR="00B2525B"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 by main food provision </w:t>
            </w:r>
          </w:p>
        </w:tc>
      </w:tr>
      <w:tr w:rsidR="007467FA" w:rsidRPr="007467FA" w14:paraId="4294C7B1" w14:textId="77777777" w:rsidTr="00B2525B">
        <w:trPr>
          <w:trHeight w:val="230"/>
        </w:trPr>
        <w:tc>
          <w:tcPr>
            <w:tcW w:w="32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EDA18E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lang w:val="en-US"/>
              </w:rPr>
              <w:t>Density of local food shop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BA3BE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Fruit and vegetables store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A5A416" w14:textId="64E84155" w:rsidR="00B2525B" w:rsidRPr="007467FA" w:rsidRDefault="00203E2F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Fresh produce in general, e.g., p</w:t>
            </w:r>
            <w:r w:rsidR="00B2525B" w:rsidRPr="007467FA">
              <w:rPr>
                <w:rFonts w:ascii="Calibri" w:eastAsia="Times New Roman" w:hAnsi="Calibri" w:cs="Calibri"/>
                <w:lang w:val="en-US" w:eastAsia="nl-NL"/>
              </w:rPr>
              <w:t>otatoes, vegetables and fruit</w:t>
            </w:r>
          </w:p>
        </w:tc>
      </w:tr>
      <w:tr w:rsidR="007467FA" w:rsidRPr="007467FA" w14:paraId="39E05BDB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BDBA20" w14:textId="77777777" w:rsidR="00B2525B" w:rsidRPr="007467FA" w:rsidRDefault="00B2525B" w:rsidP="004C68B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A3BE2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Poultry stores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F83A45" w14:textId="0C25A5FF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Poultry</w:t>
            </w:r>
            <w:r w:rsidR="00203E2F" w:rsidRPr="007467FA">
              <w:rPr>
                <w:rFonts w:ascii="Calibri" w:eastAsia="Times New Roman" w:hAnsi="Calibri" w:cs="Calibri"/>
                <w:lang w:val="en-US" w:eastAsia="nl-NL"/>
              </w:rPr>
              <w:t xml:space="preserve"> and other birds</w:t>
            </w:r>
          </w:p>
        </w:tc>
      </w:tr>
      <w:tr w:rsidR="007467FA" w:rsidRPr="007467FA" w14:paraId="4B942BB8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30C4E3" w14:textId="77777777" w:rsidR="00B2525B" w:rsidRPr="007467FA" w:rsidRDefault="00B2525B" w:rsidP="004C68B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E1A9F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Butchery  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501DCD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Meat and meat products</w:t>
            </w:r>
          </w:p>
        </w:tc>
      </w:tr>
      <w:tr w:rsidR="007467FA" w:rsidRPr="007467FA" w14:paraId="2F6CA93A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5E2191" w14:textId="77777777" w:rsidR="00B2525B" w:rsidRPr="007467FA" w:rsidRDefault="00B2525B" w:rsidP="004C68B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A647C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Fish stores 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2DB459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Fish, crustaceans and </w:t>
            </w:r>
            <w:proofErr w:type="spellStart"/>
            <w:r w:rsidRPr="007467FA">
              <w:rPr>
                <w:rFonts w:ascii="Calibri" w:eastAsia="Times New Roman" w:hAnsi="Calibri" w:cs="Calibri"/>
                <w:lang w:val="en-US" w:eastAsia="nl-NL"/>
              </w:rPr>
              <w:t>molluscs</w:t>
            </w:r>
            <w:proofErr w:type="spellEnd"/>
          </w:p>
        </w:tc>
      </w:tr>
      <w:tr w:rsidR="007467FA" w:rsidRPr="007467FA" w14:paraId="09A9210D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A4E950" w14:textId="77777777" w:rsidR="00B2525B" w:rsidRPr="007467FA" w:rsidRDefault="00B2525B" w:rsidP="004C68B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79AB3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Bakery 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168996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Bread and pastries. Table service is possible, but not be the main store activity</w:t>
            </w:r>
          </w:p>
        </w:tc>
      </w:tr>
      <w:tr w:rsidR="007467FA" w:rsidRPr="007467FA" w14:paraId="0469D71A" w14:textId="77777777" w:rsidTr="00B2525B">
        <w:trPr>
          <w:trHeight w:val="230"/>
        </w:trPr>
        <w:tc>
          <w:tcPr>
            <w:tcW w:w="32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65B63B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lang w:val="en-US"/>
              </w:rPr>
              <w:t xml:space="preserve">Density of </w:t>
            </w: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fast food outlets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CCC5A" w14:textId="26065D02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Fast</w:t>
            </w:r>
            <w:r w:rsidR="004C68BA" w:rsidRPr="007467FA">
              <w:rPr>
                <w:rFonts w:ascii="Calibri" w:eastAsia="Times New Roman" w:hAnsi="Calibri" w:cs="Calibri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lang w:val="en-US" w:eastAsia="nl-NL"/>
              </w:rPr>
              <w:t>food outlet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086725" w14:textId="4FEE051C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Mostly deep</w:t>
            </w:r>
            <w:r w:rsidR="004C68BA" w:rsidRPr="007467FA">
              <w:rPr>
                <w:rFonts w:ascii="Calibri" w:eastAsia="Times New Roman" w:hAnsi="Calibri" w:cs="Calibri"/>
                <w:lang w:val="en-US" w:eastAsia="nl-NL"/>
              </w:rPr>
              <w:t xml:space="preserve"> to </w:t>
            </w:r>
            <w:proofErr w:type="gramStart"/>
            <w:r w:rsidRPr="007467FA">
              <w:rPr>
                <w:rFonts w:ascii="Calibri" w:eastAsia="Times New Roman" w:hAnsi="Calibri" w:cs="Calibri"/>
                <w:lang w:val="en-US" w:eastAsia="nl-NL"/>
              </w:rPr>
              <w:t>fried</w:t>
            </w:r>
            <w:proofErr w:type="gramEnd"/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products that are ready for consumption in few minutes after ordering. Usually there is no table service available.</w:t>
            </w:r>
          </w:p>
        </w:tc>
      </w:tr>
      <w:tr w:rsidR="007467FA" w:rsidRPr="007467FA" w14:paraId="15B0E023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6DC00F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DE174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Grillroom/</w:t>
            </w:r>
            <w:proofErr w:type="spellStart"/>
            <w:r w:rsidRPr="007467FA">
              <w:rPr>
                <w:rFonts w:ascii="Calibri" w:eastAsia="Times New Roman" w:hAnsi="Calibri" w:cs="Calibri"/>
                <w:lang w:val="en-US" w:eastAsia="nl-NL"/>
              </w:rPr>
              <w:t>Shoarma</w:t>
            </w:r>
            <w:proofErr w:type="spellEnd"/>
            <w:r w:rsidRPr="007467FA">
              <w:rPr>
                <w:rFonts w:ascii="Calibri" w:eastAsia="Times New Roman" w:hAnsi="Calibri" w:cs="Calibri"/>
                <w:lang w:val="en-US" w:eastAsia="nl-NL"/>
              </w:rPr>
              <w:t>/Kebab shop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6F0F75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Grilled meat meals, shawarma, kebab</w:t>
            </w:r>
          </w:p>
        </w:tc>
      </w:tr>
      <w:tr w:rsidR="007467FA" w:rsidRPr="007467FA" w14:paraId="4D0208AD" w14:textId="77777777" w:rsidTr="00B2525B">
        <w:trPr>
          <w:trHeight w:val="230"/>
        </w:trPr>
        <w:tc>
          <w:tcPr>
            <w:tcW w:w="3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935005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lang w:val="en-US"/>
              </w:rPr>
              <w:t xml:space="preserve">Density of </w:t>
            </w: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food delivery outlets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19739" w14:textId="30A4B63A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Delivery/take</w:t>
            </w:r>
            <w:r w:rsidR="004C68BA" w:rsidRPr="007467FA">
              <w:rPr>
                <w:rFonts w:ascii="Calibri" w:eastAsia="Times New Roman" w:hAnsi="Calibri" w:cs="Calibri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away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C34385" w14:textId="6E4CE9D3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Meals that are not consumed in the store, but are collected or delivered</w:t>
            </w:r>
            <w:r w:rsidR="00717C75" w:rsidRPr="007467FA">
              <w:rPr>
                <w:rFonts w:ascii="Calibri" w:eastAsia="Times New Roman" w:hAnsi="Calibri" w:cs="Calibri"/>
                <w:lang w:val="en-US" w:eastAsia="nl-NL"/>
              </w:rPr>
              <w:t xml:space="preserve">. </w:t>
            </w:r>
            <w:r w:rsidR="00A53C07" w:rsidRPr="007467FA">
              <w:rPr>
                <w:rFonts w:ascii="Calibri" w:eastAsia="Times New Roman" w:hAnsi="Calibri" w:cs="Calibri"/>
                <w:lang w:val="en-US" w:eastAsia="nl-NL"/>
              </w:rPr>
              <w:t>These retailers can be the same as the restaurant</w:t>
            </w:r>
            <w:r w:rsidR="00F8773E" w:rsidRPr="007467FA">
              <w:rPr>
                <w:rFonts w:ascii="Calibri" w:eastAsia="Times New Roman" w:hAnsi="Calibri" w:cs="Calibri"/>
                <w:lang w:val="en-US" w:eastAsia="nl-NL"/>
              </w:rPr>
              <w:t xml:space="preserve"> or fast food</w:t>
            </w:r>
            <w:r w:rsidR="00A53C07" w:rsidRPr="007467FA">
              <w:rPr>
                <w:rFonts w:ascii="Calibri" w:eastAsia="Times New Roman" w:hAnsi="Calibri" w:cs="Calibri"/>
                <w:lang w:val="en-US" w:eastAsia="nl-NL"/>
              </w:rPr>
              <w:t xml:space="preserve"> categor</w:t>
            </w:r>
            <w:r w:rsidR="00F8773E" w:rsidRPr="007467FA">
              <w:rPr>
                <w:rFonts w:ascii="Calibri" w:eastAsia="Times New Roman" w:hAnsi="Calibri" w:cs="Calibri"/>
                <w:lang w:val="en-US" w:eastAsia="nl-NL"/>
              </w:rPr>
              <w:t>ies</w:t>
            </w:r>
            <w:r w:rsidR="00A53C07" w:rsidRPr="007467FA">
              <w:rPr>
                <w:rFonts w:ascii="Calibri" w:eastAsia="Times New Roman" w:hAnsi="Calibri" w:cs="Calibri"/>
                <w:lang w:val="en-US" w:eastAsia="nl-NL"/>
              </w:rPr>
              <w:t xml:space="preserve">, but also </w:t>
            </w:r>
            <w:r w:rsidR="00F8773E" w:rsidRPr="007467FA">
              <w:rPr>
                <w:rFonts w:ascii="Calibri" w:eastAsia="Times New Roman" w:hAnsi="Calibri" w:cs="Calibri"/>
                <w:lang w:val="en-US" w:eastAsia="nl-NL"/>
              </w:rPr>
              <w:t xml:space="preserve">places that only operate delivery. </w:t>
            </w:r>
            <w:r w:rsidR="00A53C07" w:rsidRPr="007467FA">
              <w:rPr>
                <w:rFonts w:ascii="Calibri" w:eastAsia="Times New Roman" w:hAnsi="Calibri" w:cs="Calibri"/>
                <w:lang w:val="en-US" w:eastAsia="nl-NL"/>
              </w:rPr>
              <w:t xml:space="preserve"> </w:t>
            </w:r>
          </w:p>
        </w:tc>
      </w:tr>
      <w:tr w:rsidR="007467FA" w:rsidRPr="007467FA" w14:paraId="4E1C73A8" w14:textId="77777777" w:rsidTr="00B2525B">
        <w:trPr>
          <w:trHeight w:val="230"/>
        </w:trPr>
        <w:tc>
          <w:tcPr>
            <w:tcW w:w="32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13BA00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lang w:val="en-US"/>
              </w:rPr>
              <w:t>Density of r</w:t>
            </w: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estaurants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37415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Restauran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0191A8E" w14:textId="4A345DCE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Meals </w:t>
            </w:r>
            <w:r w:rsidR="00803863" w:rsidRPr="007467FA">
              <w:rPr>
                <w:rFonts w:ascii="Calibri" w:eastAsia="Times New Roman" w:hAnsi="Calibri" w:cs="Calibri"/>
                <w:lang w:val="en-US" w:eastAsia="nl-NL"/>
              </w:rPr>
              <w:t>a la</w:t>
            </w:r>
            <w:r w:rsidR="004C68BA" w:rsidRPr="007467FA">
              <w:rPr>
                <w:rFonts w:ascii="Calibri" w:eastAsia="Times New Roman" w:hAnsi="Calibri" w:cs="Calibri"/>
                <w:lang w:val="en-US" w:eastAsia="nl-NL"/>
              </w:rPr>
              <w:t xml:space="preserve"> </w:t>
            </w: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carte, table service is present </w:t>
            </w:r>
          </w:p>
        </w:tc>
      </w:tr>
      <w:tr w:rsidR="007467FA" w:rsidRPr="007467FA" w14:paraId="46B4D13B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8DC51B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F64D1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Restaurant in hotel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5B6EC1" w14:textId="04486068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Overnight in combination with an la</w:t>
            </w:r>
            <w:r w:rsidR="004C68BA" w:rsidRPr="007467FA">
              <w:rPr>
                <w:rFonts w:ascii="Calibri" w:eastAsia="Times New Roman" w:hAnsi="Calibri" w:cs="Calibri"/>
                <w:lang w:val="en-US" w:eastAsia="nl-NL"/>
              </w:rPr>
              <w:t xml:space="preserve"> </w:t>
            </w:r>
            <w:r w:rsidRPr="007467FA">
              <w:rPr>
                <w:rFonts w:ascii="Calibri" w:eastAsia="Times New Roman" w:hAnsi="Calibri" w:cs="Calibri"/>
                <w:lang w:val="en-US" w:eastAsia="nl-NL"/>
              </w:rPr>
              <w:t>carte restaurant</w:t>
            </w:r>
          </w:p>
        </w:tc>
      </w:tr>
      <w:tr w:rsidR="007467FA" w:rsidRPr="007467FA" w14:paraId="446FD9B2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CBAC96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8BC67" w14:textId="5BF4A8DD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Café</w:t>
            </w:r>
            <w:r w:rsidR="0029165F" w:rsidRPr="007467FA">
              <w:rPr>
                <w:rFonts w:ascii="Calibri" w:eastAsia="Times New Roman" w:hAnsi="Calibri" w:cs="Calibri"/>
                <w:lang w:val="en-US" w:eastAsia="nl-NL"/>
              </w:rPr>
              <w:t>/</w:t>
            </w:r>
            <w:r w:rsidRPr="007467FA">
              <w:rPr>
                <w:rFonts w:ascii="Calibri" w:eastAsia="Times New Roman" w:hAnsi="Calibri" w:cs="Calibri"/>
                <w:lang w:val="en-US" w:eastAsia="nl-NL"/>
              </w:rPr>
              <w:t>restaurant 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5080F3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Provision of both drinks and simple meals</w:t>
            </w:r>
          </w:p>
        </w:tc>
      </w:tr>
      <w:tr w:rsidR="007467FA" w:rsidRPr="007467FA" w14:paraId="527A17AA" w14:textId="77777777" w:rsidTr="00B2525B">
        <w:trPr>
          <w:trHeight w:val="64"/>
        </w:trPr>
        <w:tc>
          <w:tcPr>
            <w:tcW w:w="3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FF5F67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lang w:val="en-US"/>
              </w:rPr>
              <w:t>Density of s</w:t>
            </w:r>
            <w:r w:rsidRPr="007467FA">
              <w:rPr>
                <w:rFonts w:ascii="Calibri" w:eastAsia="Times New Roman" w:hAnsi="Calibri" w:cs="Calibri"/>
                <w:lang w:val="en-US" w:eastAsia="nl-NL"/>
              </w:rPr>
              <w:t>upermarke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BAED0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Supermarket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6E247A" w14:textId="3B487916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Wide range of food and non</w:t>
            </w:r>
            <w:r w:rsidR="004C68BA" w:rsidRPr="007467FA">
              <w:rPr>
                <w:rFonts w:ascii="Calibri" w:eastAsia="Times New Roman" w:hAnsi="Calibri" w:cs="Calibri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lang w:val="en-US" w:eastAsia="nl-NL"/>
              </w:rPr>
              <w:t>food products. Store size is at least 150 m²</w:t>
            </w:r>
          </w:p>
        </w:tc>
      </w:tr>
      <w:tr w:rsidR="007467FA" w:rsidRPr="007467FA" w14:paraId="49CE9DFD" w14:textId="77777777" w:rsidTr="00B2525B">
        <w:trPr>
          <w:trHeight w:val="64"/>
        </w:trPr>
        <w:tc>
          <w:tcPr>
            <w:tcW w:w="3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EAA934" w14:textId="6E571FCC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lang w:val="en-US"/>
              </w:rPr>
              <w:t xml:space="preserve">Density of </w:t>
            </w:r>
            <w:r w:rsidR="00494695" w:rsidRPr="007467FA">
              <w:rPr>
                <w:lang w:val="en-US"/>
              </w:rPr>
              <w:t>convenience stor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9FE91" w14:textId="61558FA4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Mini</w:t>
            </w:r>
            <w:r w:rsidR="004C68BA" w:rsidRPr="007467FA">
              <w:rPr>
                <w:rFonts w:ascii="Calibri" w:eastAsia="Times New Roman" w:hAnsi="Calibri" w:cs="Calibri"/>
                <w:lang w:val="en-US" w:eastAsia="nl-NL"/>
              </w:rPr>
              <w:t xml:space="preserve"> </w:t>
            </w: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supermarkets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57CFE0" w14:textId="67CF5AA8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Same as supermarkets but store size is less than 150 m2</w:t>
            </w:r>
            <w:r w:rsidR="00AD75A2" w:rsidRPr="007467FA">
              <w:rPr>
                <w:rFonts w:ascii="Calibri" w:eastAsia="Times New Roman" w:hAnsi="Calibri" w:cs="Calibri"/>
                <w:lang w:val="en-US" w:eastAsia="nl-NL"/>
              </w:rPr>
              <w:t xml:space="preserve">. </w:t>
            </w:r>
            <w:r w:rsidR="00996301" w:rsidRPr="007467FA">
              <w:rPr>
                <w:rFonts w:ascii="Calibri" w:eastAsia="Times New Roman" w:hAnsi="Calibri" w:cs="Calibri"/>
                <w:lang w:val="en-US" w:eastAsia="nl-NL"/>
              </w:rPr>
              <w:t>This category is composed of stores</w:t>
            </w:r>
            <w:r w:rsidR="007973B2" w:rsidRPr="007467FA">
              <w:rPr>
                <w:rFonts w:ascii="Calibri" w:eastAsia="Times New Roman" w:hAnsi="Calibri" w:cs="Calibri"/>
                <w:lang w:val="en-US" w:eastAsia="nl-NL"/>
              </w:rPr>
              <w:t xml:space="preserve"> such as corner shops, night shops</w:t>
            </w:r>
            <w:r w:rsidR="0047152D" w:rsidRPr="007467FA">
              <w:rPr>
                <w:rFonts w:ascii="Calibri" w:eastAsia="Times New Roman" w:hAnsi="Calibri" w:cs="Calibri"/>
                <w:lang w:val="en-US" w:eastAsia="nl-NL"/>
              </w:rPr>
              <w:t>,</w:t>
            </w:r>
            <w:r w:rsidR="007973B2" w:rsidRPr="007467FA">
              <w:rPr>
                <w:rFonts w:ascii="Calibri" w:eastAsia="Times New Roman" w:hAnsi="Calibri" w:cs="Calibri"/>
                <w:lang w:val="en-US" w:eastAsia="nl-NL"/>
              </w:rPr>
              <w:t xml:space="preserve"> but also smaller versions of </w:t>
            </w:r>
            <w:r w:rsidR="00FF1A9C" w:rsidRPr="007467FA">
              <w:rPr>
                <w:rFonts w:ascii="Calibri" w:eastAsia="Times New Roman" w:hAnsi="Calibri" w:cs="Calibri"/>
                <w:lang w:val="en-US" w:eastAsia="nl-NL"/>
              </w:rPr>
              <w:t xml:space="preserve">chain supermarkets located at strategic places (e.g., </w:t>
            </w:r>
            <w:r w:rsidR="00650E9E" w:rsidRPr="007467FA">
              <w:rPr>
                <w:rFonts w:ascii="Calibri" w:eastAsia="Times New Roman" w:hAnsi="Calibri" w:cs="Calibri"/>
                <w:lang w:val="en-US" w:eastAsia="nl-NL"/>
              </w:rPr>
              <w:t xml:space="preserve">Albert </w:t>
            </w:r>
            <w:proofErr w:type="spellStart"/>
            <w:r w:rsidR="00650E9E" w:rsidRPr="007467FA">
              <w:rPr>
                <w:rFonts w:ascii="Calibri" w:eastAsia="Times New Roman" w:hAnsi="Calibri" w:cs="Calibri"/>
                <w:lang w:val="en-US" w:eastAsia="nl-NL"/>
              </w:rPr>
              <w:t>Heijn</w:t>
            </w:r>
            <w:proofErr w:type="spellEnd"/>
            <w:r w:rsidR="00650E9E" w:rsidRPr="007467FA">
              <w:rPr>
                <w:rFonts w:ascii="Calibri" w:eastAsia="Times New Roman" w:hAnsi="Calibri" w:cs="Calibri"/>
                <w:lang w:val="en-US" w:eastAsia="nl-NL"/>
              </w:rPr>
              <w:t xml:space="preserve"> to go</w:t>
            </w:r>
            <w:r w:rsidR="00FF1A9C" w:rsidRPr="007467FA">
              <w:rPr>
                <w:rFonts w:ascii="Calibri" w:eastAsia="Times New Roman" w:hAnsi="Calibri" w:cs="Calibri"/>
                <w:lang w:val="en-US" w:eastAsia="nl-NL"/>
              </w:rPr>
              <w:t>)</w:t>
            </w:r>
            <w:r w:rsidR="00811576" w:rsidRPr="007467FA">
              <w:rPr>
                <w:rFonts w:ascii="Calibri" w:eastAsia="Times New Roman" w:hAnsi="Calibri" w:cs="Calibri"/>
                <w:lang w:val="en-US" w:eastAsia="nl-NL"/>
              </w:rPr>
              <w:t xml:space="preserve">. </w:t>
            </w:r>
            <w:r w:rsidR="00650E9E" w:rsidRPr="007467FA">
              <w:rPr>
                <w:rFonts w:ascii="Calibri" w:eastAsia="Times New Roman" w:hAnsi="Calibri" w:cs="Calibri"/>
                <w:lang w:val="en-US" w:eastAsia="nl-NL"/>
              </w:rPr>
              <w:t>M</w:t>
            </w:r>
            <w:r w:rsidR="00811576" w:rsidRPr="007467FA">
              <w:rPr>
                <w:rFonts w:ascii="Calibri" w:eastAsia="Times New Roman" w:hAnsi="Calibri" w:cs="Calibri"/>
                <w:lang w:val="en-US" w:eastAsia="nl-NL"/>
              </w:rPr>
              <w:t xml:space="preserve">ini supermarkets selling </w:t>
            </w:r>
            <w:r w:rsidR="009123BC" w:rsidRPr="007467FA">
              <w:rPr>
                <w:rFonts w:ascii="Calibri" w:eastAsia="Times New Roman" w:hAnsi="Calibri" w:cs="Calibri"/>
                <w:lang w:val="en-US" w:eastAsia="nl-NL"/>
              </w:rPr>
              <w:t xml:space="preserve">fresh produce were excluded from this category. </w:t>
            </w:r>
          </w:p>
        </w:tc>
      </w:tr>
      <w:tr w:rsidR="007467FA" w:rsidRPr="007467FA" w14:paraId="7A29147D" w14:textId="77777777" w:rsidTr="00B2525B">
        <w:trPr>
          <w:trHeight w:val="64"/>
        </w:trPr>
        <w:tc>
          <w:tcPr>
            <w:tcW w:w="32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8FD60B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Food retailers used to calculate the density to ‘other food retailers’ used as adjustment variables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32363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Nut store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415A11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Nuts</w:t>
            </w:r>
          </w:p>
        </w:tc>
      </w:tr>
      <w:tr w:rsidR="007467FA" w:rsidRPr="007467FA" w14:paraId="7DC96582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040935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1EB3A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Turkish/Moroccan supermarkets 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09FA05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Small supermarkets with display of fruit and vegetables at store front </w:t>
            </w:r>
          </w:p>
        </w:tc>
      </w:tr>
      <w:tr w:rsidR="007467FA" w:rsidRPr="007467FA" w14:paraId="4590CE99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48284F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F30C0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Ethnic stores 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3DE541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Mainly oriental foods</w:t>
            </w:r>
          </w:p>
        </w:tc>
      </w:tr>
      <w:tr w:rsidR="007467FA" w:rsidRPr="007467FA" w14:paraId="74339DCE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529135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97EFC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Coffee and Tea stores 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A9767F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Coffee and tea</w:t>
            </w:r>
          </w:p>
        </w:tc>
      </w:tr>
      <w:tr w:rsidR="007467FA" w:rsidRPr="007467FA" w14:paraId="4B21B344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39E676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B3C2B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Bio supermarkets 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502ED7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Biological/organic foods </w:t>
            </w:r>
          </w:p>
        </w:tc>
      </w:tr>
      <w:tr w:rsidR="007467FA" w:rsidRPr="007467FA" w14:paraId="1032B76E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E70447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C0A0F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Delicacies 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3ABB5D" w14:textId="5F020F0E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Special/luxurious foodstuffs and often also many ready</w:t>
            </w:r>
            <w:r w:rsidR="004C68BA" w:rsidRPr="007467FA">
              <w:rPr>
                <w:rFonts w:ascii="Calibri" w:eastAsia="Times New Roman" w:hAnsi="Calibri" w:cs="Calibri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lang w:val="en-US" w:eastAsia="nl-NL"/>
              </w:rPr>
              <w:t>made products</w:t>
            </w:r>
          </w:p>
        </w:tc>
      </w:tr>
      <w:tr w:rsidR="007467FA" w:rsidRPr="007467FA" w14:paraId="3BF7F36B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B3A5DF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F043F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Cheese store 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82D37B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Cheese</w:t>
            </w:r>
          </w:p>
        </w:tc>
      </w:tr>
      <w:tr w:rsidR="007467FA" w:rsidRPr="007467FA" w14:paraId="73898448" w14:textId="77777777" w:rsidTr="00B2525B">
        <w:trPr>
          <w:trHeight w:val="166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4232A1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D0D67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Lunchrooms 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17E3C4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Lunch meals, unlike restaurants, mainly closed in the evening</w:t>
            </w:r>
          </w:p>
        </w:tc>
      </w:tr>
      <w:tr w:rsidR="007467FA" w:rsidRPr="007467FA" w14:paraId="2615D8D7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A4B331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B5484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Night shops 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660D37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Convenience stores with (late) evening and night opening</w:t>
            </w:r>
          </w:p>
        </w:tc>
      </w:tr>
      <w:tr w:rsidR="007467FA" w:rsidRPr="007467FA" w14:paraId="77A24C9F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2C6C20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CCE0E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Café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B9E565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Provision of almost exclusively drinks (no meals)</w:t>
            </w:r>
          </w:p>
        </w:tc>
      </w:tr>
      <w:tr w:rsidR="007467FA" w:rsidRPr="007467FA" w14:paraId="74A95F28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62768F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B1D18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Pancake restaurant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48170E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Restaurant specializing in Dutch pancakes and/or </w:t>
            </w:r>
            <w:proofErr w:type="spellStart"/>
            <w:r w:rsidRPr="007467FA">
              <w:rPr>
                <w:rFonts w:ascii="Calibri" w:eastAsia="Times New Roman" w:hAnsi="Calibri" w:cs="Calibri"/>
                <w:lang w:val="en-US" w:eastAsia="nl-NL"/>
              </w:rPr>
              <w:t>poffertjes</w:t>
            </w:r>
            <w:proofErr w:type="spellEnd"/>
          </w:p>
        </w:tc>
      </w:tr>
      <w:tr w:rsidR="007467FA" w:rsidRPr="007467FA" w14:paraId="4F1B8126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B4711A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3B7C1" w14:textId="77FB729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Ice</w:t>
            </w:r>
            <w:r w:rsidR="004C68BA" w:rsidRPr="007467FA">
              <w:rPr>
                <w:rFonts w:ascii="Calibri" w:eastAsia="Times New Roman" w:hAnsi="Calibri" w:cs="Calibri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lang w:val="en-US" w:eastAsia="nl-NL"/>
              </w:rPr>
              <w:t>cream store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8D41A1" w14:textId="27D600AE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Ice</w:t>
            </w:r>
            <w:r w:rsidR="004C68BA" w:rsidRPr="007467FA">
              <w:rPr>
                <w:rFonts w:ascii="Calibri" w:eastAsia="Times New Roman" w:hAnsi="Calibri" w:cs="Calibri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cream </w:t>
            </w:r>
          </w:p>
        </w:tc>
      </w:tr>
      <w:tr w:rsidR="007467FA" w:rsidRPr="007467FA" w14:paraId="1A4780ED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366977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8F230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Chocolate store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F0144C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Chocolate </w:t>
            </w:r>
          </w:p>
        </w:tc>
      </w:tr>
      <w:tr w:rsidR="007467FA" w:rsidRPr="007467FA" w14:paraId="5B445F00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29CB5B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B31EF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Pie store  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67696E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Cakes and pies </w:t>
            </w:r>
          </w:p>
        </w:tc>
      </w:tr>
      <w:tr w:rsidR="007467FA" w:rsidRPr="007467FA" w14:paraId="0DACED2B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FD6C1F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9DB65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Tobacco store and newsstand  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D28E61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Tobacco, magazines and cadies </w:t>
            </w:r>
          </w:p>
        </w:tc>
      </w:tr>
      <w:tr w:rsidR="007467FA" w:rsidRPr="007467FA" w14:paraId="515CF05B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133A80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81CF7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Convenience store at petrol station  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3BE8C0" w14:textId="00422D1F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Snacks, fast</w:t>
            </w:r>
            <w:r w:rsidR="004C68BA" w:rsidRPr="007467FA">
              <w:rPr>
                <w:rFonts w:ascii="Calibri" w:eastAsia="Times New Roman" w:hAnsi="Calibri" w:cs="Calibri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lang w:val="en-US" w:eastAsia="nl-NL"/>
              </w:rPr>
              <w:t>foods and candies</w:t>
            </w:r>
          </w:p>
        </w:tc>
      </w:tr>
      <w:tr w:rsidR="007467FA" w:rsidRPr="007467FA" w14:paraId="5413CE6A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7DC579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D9ACE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Liqueur store 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8C7C0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Alcoholic beverages </w:t>
            </w:r>
          </w:p>
        </w:tc>
      </w:tr>
      <w:tr w:rsidR="007467FA" w:rsidRPr="007467FA" w14:paraId="521D423B" w14:textId="77777777" w:rsidTr="00B2525B">
        <w:trPr>
          <w:trHeight w:val="230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E2A528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6B18C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Confectionery store</w:t>
            </w:r>
          </w:p>
        </w:tc>
        <w:tc>
          <w:tcPr>
            <w:tcW w:w="8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35FC50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Confectionary and chocolates </w:t>
            </w:r>
          </w:p>
        </w:tc>
      </w:tr>
    </w:tbl>
    <w:p w14:paraId="63AB27F6" w14:textId="3828F1CB" w:rsidR="00044490" w:rsidRPr="007467FA" w:rsidRDefault="00044490" w:rsidP="00C00F84">
      <w:pPr>
        <w:spacing w:after="0"/>
        <w:rPr>
          <w:lang w:val="en-US"/>
        </w:rPr>
      </w:pPr>
    </w:p>
    <w:p w14:paraId="37AD7B16" w14:textId="77777777" w:rsidR="00B2525B" w:rsidRPr="007467FA" w:rsidRDefault="00B2525B" w:rsidP="00B2525B">
      <w:pPr>
        <w:pStyle w:val="Caption"/>
        <w:keepNext/>
        <w:rPr>
          <w:b/>
          <w:i w:val="0"/>
          <w:color w:val="auto"/>
          <w:sz w:val="22"/>
          <w:lang w:val="en-US"/>
        </w:rPr>
      </w:pPr>
    </w:p>
    <w:p w14:paraId="1072B02D" w14:textId="0C169A20" w:rsidR="00AB78CD" w:rsidRPr="007467FA" w:rsidRDefault="00AB78CD">
      <w:pPr>
        <w:rPr>
          <w:b/>
          <w:iCs/>
          <w:szCs w:val="18"/>
          <w:lang w:val="en-US"/>
        </w:rPr>
      </w:pPr>
      <w:bookmarkStart w:id="0" w:name="_GoBack"/>
      <w:bookmarkEnd w:id="0"/>
    </w:p>
    <w:sectPr w:rsidR="00AB78CD" w:rsidRPr="007467FA" w:rsidSect="00711CB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D8F05" w14:textId="77777777" w:rsidR="00E27BBD" w:rsidRDefault="00E27BBD" w:rsidP="00C512FD">
      <w:pPr>
        <w:spacing w:after="0" w:line="240" w:lineRule="auto"/>
      </w:pPr>
      <w:r>
        <w:separator/>
      </w:r>
    </w:p>
  </w:endnote>
  <w:endnote w:type="continuationSeparator" w:id="0">
    <w:p w14:paraId="0F00F7AD" w14:textId="77777777" w:rsidR="00E27BBD" w:rsidRDefault="00E27BBD" w:rsidP="00C51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869272"/>
      <w:docPartObj>
        <w:docPartGallery w:val="Page Numbers (Bottom of Page)"/>
        <w:docPartUnique/>
      </w:docPartObj>
    </w:sdtPr>
    <w:sdtEndPr/>
    <w:sdtContent>
      <w:p w14:paraId="2AAF8D2C" w14:textId="787536C3" w:rsidR="004C68BA" w:rsidRDefault="004C68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3B0F">
          <w:rPr>
            <w:noProof/>
          </w:rPr>
          <w:t>2</w:t>
        </w:r>
        <w:r>
          <w:fldChar w:fldCharType="end"/>
        </w:r>
      </w:p>
    </w:sdtContent>
  </w:sdt>
  <w:p w14:paraId="13A115A8" w14:textId="77777777" w:rsidR="004C68BA" w:rsidRDefault="004C6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18103" w14:textId="77777777" w:rsidR="00E27BBD" w:rsidRDefault="00E27BBD" w:rsidP="00C512FD">
      <w:pPr>
        <w:spacing w:after="0" w:line="240" w:lineRule="auto"/>
      </w:pPr>
      <w:r>
        <w:separator/>
      </w:r>
    </w:p>
  </w:footnote>
  <w:footnote w:type="continuationSeparator" w:id="0">
    <w:p w14:paraId="3258FE9F" w14:textId="77777777" w:rsidR="00E27BBD" w:rsidRDefault="00E27BBD" w:rsidP="00C51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B0BC3"/>
    <w:multiLevelType w:val="hybridMultilevel"/>
    <w:tmpl w:val="8E942A9E"/>
    <w:lvl w:ilvl="0" w:tplc="13449D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B7"/>
    <w:rsid w:val="00044490"/>
    <w:rsid w:val="0005794B"/>
    <w:rsid w:val="00083A42"/>
    <w:rsid w:val="00087B7A"/>
    <w:rsid w:val="00096B9E"/>
    <w:rsid w:val="00134720"/>
    <w:rsid w:val="00174B99"/>
    <w:rsid w:val="001B30C8"/>
    <w:rsid w:val="001C3B77"/>
    <w:rsid w:val="001C7828"/>
    <w:rsid w:val="00203E2F"/>
    <w:rsid w:val="00205E11"/>
    <w:rsid w:val="00207905"/>
    <w:rsid w:val="002360EF"/>
    <w:rsid w:val="0025097A"/>
    <w:rsid w:val="00274930"/>
    <w:rsid w:val="00285EC4"/>
    <w:rsid w:val="00287E6F"/>
    <w:rsid w:val="0029165F"/>
    <w:rsid w:val="002A1AE4"/>
    <w:rsid w:val="002E58F5"/>
    <w:rsid w:val="002F6725"/>
    <w:rsid w:val="00325BAB"/>
    <w:rsid w:val="00342F66"/>
    <w:rsid w:val="00343B0F"/>
    <w:rsid w:val="00371C37"/>
    <w:rsid w:val="00386F55"/>
    <w:rsid w:val="00395419"/>
    <w:rsid w:val="003B2F90"/>
    <w:rsid w:val="003D3166"/>
    <w:rsid w:val="00417204"/>
    <w:rsid w:val="00452094"/>
    <w:rsid w:val="00453314"/>
    <w:rsid w:val="00453842"/>
    <w:rsid w:val="0047152D"/>
    <w:rsid w:val="00490B19"/>
    <w:rsid w:val="0049138B"/>
    <w:rsid w:val="00494695"/>
    <w:rsid w:val="004C68BA"/>
    <w:rsid w:val="00500536"/>
    <w:rsid w:val="00525254"/>
    <w:rsid w:val="00532FE2"/>
    <w:rsid w:val="005516A7"/>
    <w:rsid w:val="00570442"/>
    <w:rsid w:val="00583A96"/>
    <w:rsid w:val="00587372"/>
    <w:rsid w:val="005C18B9"/>
    <w:rsid w:val="005C56DD"/>
    <w:rsid w:val="005D40D4"/>
    <w:rsid w:val="005D5DE1"/>
    <w:rsid w:val="005E0506"/>
    <w:rsid w:val="00611DFD"/>
    <w:rsid w:val="00613B93"/>
    <w:rsid w:val="00614444"/>
    <w:rsid w:val="00650E9E"/>
    <w:rsid w:val="00660742"/>
    <w:rsid w:val="006632B0"/>
    <w:rsid w:val="00675724"/>
    <w:rsid w:val="00692683"/>
    <w:rsid w:val="006A442D"/>
    <w:rsid w:val="006D0E29"/>
    <w:rsid w:val="006E7C19"/>
    <w:rsid w:val="006F4CAF"/>
    <w:rsid w:val="00711CB3"/>
    <w:rsid w:val="00713932"/>
    <w:rsid w:val="00717C75"/>
    <w:rsid w:val="00722D10"/>
    <w:rsid w:val="007467FA"/>
    <w:rsid w:val="0074786F"/>
    <w:rsid w:val="0075376A"/>
    <w:rsid w:val="00755836"/>
    <w:rsid w:val="00760261"/>
    <w:rsid w:val="007660C9"/>
    <w:rsid w:val="0077623D"/>
    <w:rsid w:val="007973B2"/>
    <w:rsid w:val="007C561F"/>
    <w:rsid w:val="007F5FF6"/>
    <w:rsid w:val="007F7E59"/>
    <w:rsid w:val="00803863"/>
    <w:rsid w:val="00805A3A"/>
    <w:rsid w:val="00811576"/>
    <w:rsid w:val="00825CA4"/>
    <w:rsid w:val="008476B7"/>
    <w:rsid w:val="0085186A"/>
    <w:rsid w:val="008544B0"/>
    <w:rsid w:val="00870ED5"/>
    <w:rsid w:val="00884964"/>
    <w:rsid w:val="0089393B"/>
    <w:rsid w:val="008C46CF"/>
    <w:rsid w:val="008F6F7A"/>
    <w:rsid w:val="0090100D"/>
    <w:rsid w:val="009061D0"/>
    <w:rsid w:val="009123BC"/>
    <w:rsid w:val="009329C2"/>
    <w:rsid w:val="0093393A"/>
    <w:rsid w:val="0097059A"/>
    <w:rsid w:val="009803B9"/>
    <w:rsid w:val="00996301"/>
    <w:rsid w:val="009D676E"/>
    <w:rsid w:val="009E31D3"/>
    <w:rsid w:val="009E6F00"/>
    <w:rsid w:val="00A237BE"/>
    <w:rsid w:val="00A53C07"/>
    <w:rsid w:val="00A5407A"/>
    <w:rsid w:val="00A54F48"/>
    <w:rsid w:val="00A67B77"/>
    <w:rsid w:val="00A72369"/>
    <w:rsid w:val="00A74090"/>
    <w:rsid w:val="00A84375"/>
    <w:rsid w:val="00A97F6C"/>
    <w:rsid w:val="00AB2FBD"/>
    <w:rsid w:val="00AB78CD"/>
    <w:rsid w:val="00AD75A2"/>
    <w:rsid w:val="00B12DC9"/>
    <w:rsid w:val="00B2525B"/>
    <w:rsid w:val="00B274BE"/>
    <w:rsid w:val="00B33A7A"/>
    <w:rsid w:val="00B55E08"/>
    <w:rsid w:val="00B647E3"/>
    <w:rsid w:val="00B70AEE"/>
    <w:rsid w:val="00B77511"/>
    <w:rsid w:val="00BA389A"/>
    <w:rsid w:val="00BB7828"/>
    <w:rsid w:val="00BD4BF2"/>
    <w:rsid w:val="00BE3937"/>
    <w:rsid w:val="00BE4D25"/>
    <w:rsid w:val="00BF1316"/>
    <w:rsid w:val="00C00F84"/>
    <w:rsid w:val="00C13411"/>
    <w:rsid w:val="00C2468E"/>
    <w:rsid w:val="00C512FD"/>
    <w:rsid w:val="00C9129A"/>
    <w:rsid w:val="00C96634"/>
    <w:rsid w:val="00CA6E04"/>
    <w:rsid w:val="00CC2A65"/>
    <w:rsid w:val="00D14C44"/>
    <w:rsid w:val="00D1724D"/>
    <w:rsid w:val="00D2449D"/>
    <w:rsid w:val="00D46629"/>
    <w:rsid w:val="00D652B4"/>
    <w:rsid w:val="00D75B30"/>
    <w:rsid w:val="00D926E9"/>
    <w:rsid w:val="00DA148F"/>
    <w:rsid w:val="00DB6E6C"/>
    <w:rsid w:val="00DD5669"/>
    <w:rsid w:val="00DD761F"/>
    <w:rsid w:val="00DE0B22"/>
    <w:rsid w:val="00DE5C87"/>
    <w:rsid w:val="00DF69FE"/>
    <w:rsid w:val="00E14134"/>
    <w:rsid w:val="00E14745"/>
    <w:rsid w:val="00E27BBD"/>
    <w:rsid w:val="00E47A8D"/>
    <w:rsid w:val="00E54FEE"/>
    <w:rsid w:val="00EA21EB"/>
    <w:rsid w:val="00EB1037"/>
    <w:rsid w:val="00ED3D9D"/>
    <w:rsid w:val="00F03BD3"/>
    <w:rsid w:val="00F145E6"/>
    <w:rsid w:val="00F41FBE"/>
    <w:rsid w:val="00F51786"/>
    <w:rsid w:val="00F55A6C"/>
    <w:rsid w:val="00F82D40"/>
    <w:rsid w:val="00F85744"/>
    <w:rsid w:val="00F8773E"/>
    <w:rsid w:val="00FC6812"/>
    <w:rsid w:val="00FF1A9C"/>
    <w:rsid w:val="00FF28A6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C3E6"/>
  <w15:chartTrackingRefBased/>
  <w15:docId w15:val="{4BD4CFD3-C208-43BA-9677-2DFD126E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0C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52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2FD"/>
  </w:style>
  <w:style w:type="paragraph" w:styleId="Footer">
    <w:name w:val="footer"/>
    <w:basedOn w:val="Normal"/>
    <w:link w:val="Foot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391A3-4A9E-4A6C-BB46-C8ABC2046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9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7024mmho</dc:creator>
  <cp:keywords/>
  <dc:description/>
  <cp:lastModifiedBy>Shane Silvano Dingding</cp:lastModifiedBy>
  <cp:revision>3</cp:revision>
  <dcterms:created xsi:type="dcterms:W3CDTF">2024-09-25T11:48:00Z</dcterms:created>
  <dcterms:modified xsi:type="dcterms:W3CDTF">2024-09-25T11:48:00Z</dcterms:modified>
</cp:coreProperties>
</file>